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99" w:type="dxa"/>
        <w:tblLook w:val="04A0" w:firstRow="1" w:lastRow="0" w:firstColumn="1" w:lastColumn="0" w:noHBand="0" w:noVBand="1"/>
      </w:tblPr>
      <w:tblGrid>
        <w:gridCol w:w="2093"/>
        <w:gridCol w:w="874"/>
        <w:gridCol w:w="821"/>
        <w:gridCol w:w="617"/>
        <w:gridCol w:w="936"/>
        <w:gridCol w:w="993"/>
        <w:gridCol w:w="708"/>
        <w:gridCol w:w="1418"/>
        <w:gridCol w:w="1559"/>
        <w:gridCol w:w="1369"/>
        <w:gridCol w:w="850"/>
        <w:gridCol w:w="709"/>
        <w:gridCol w:w="851"/>
      </w:tblGrid>
      <w:tr w:rsidR="000735AC" w:rsidRPr="000735AC" w:rsidTr="00A6427F">
        <w:trPr>
          <w:trHeight w:val="23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6200" w:rsidRPr="000735AC" w:rsidRDefault="006C2A58" w:rsidP="002A6200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Arial" w:eastAsia="Arial Unicode MS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pplementary t</w:t>
            </w:r>
            <w:r w:rsidR="002A6200"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able 1</w:t>
            </w:r>
            <w:r w:rsidR="002A6200" w:rsidRPr="000735AC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 Diagnostic performance of RNAs in extracellular vesicles for </w:t>
            </w:r>
            <w:r w:rsidR="00A56FF7" w:rsidRPr="000735AC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20"/>
                <w:szCs w:val="20"/>
              </w:rPr>
              <w:t>colo</w:t>
            </w:r>
            <w:r w:rsidR="002A6200" w:rsidRPr="000735AC">
              <w:rPr>
                <w:rFonts w:ascii="Arial" w:eastAsia="Arial Unicode MS" w:hAnsi="Arial" w:cs="Arial"/>
                <w:bCs/>
                <w:color w:val="000000" w:themeColor="text1"/>
                <w:kern w:val="0"/>
                <w:sz w:val="20"/>
                <w:szCs w:val="20"/>
              </w:rPr>
              <w:t>rectal cancer</w:t>
            </w:r>
          </w:p>
        </w:tc>
      </w:tr>
      <w:tr w:rsidR="000735AC" w:rsidRPr="000735AC" w:rsidTr="00601B8D">
        <w:trPr>
          <w:trHeight w:val="23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A6427F">
        <w:trPr>
          <w:trHeight w:val="23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A6427F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F927A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miRN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27F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A6427F">
        <w:trPr>
          <w:trHeight w:val="190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4, Ogata-Kawata H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/11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1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3/6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4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5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et-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7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1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1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/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/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6, Yuan T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mall RNA Chi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4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59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20 </w:t>
            </w:r>
          </w:p>
        </w:tc>
      </w:tr>
      <w:tr w:rsidR="000735AC" w:rsidRPr="000735AC" w:rsidTr="00601B8D">
        <w:trPr>
          <w:trHeight w:val="2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4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0 </w:t>
            </w:r>
          </w:p>
        </w:tc>
      </w:tr>
      <w:tr w:rsidR="000735AC" w:rsidRPr="000735AC" w:rsidTr="00601B8D">
        <w:trPr>
          <w:trHeight w:val="2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4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3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4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4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7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/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43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Wang J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0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/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/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5a-3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85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Yu B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10/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  <w:r w:rsidR="00C96627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2A6200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3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7A7" w:rsidRPr="000735AC" w:rsidRDefault="00F927A7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6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85F" w:rsidRPr="000735AC" w:rsidRDefault="0065685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D15BD7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Zhu M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66/1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/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9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85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A6427F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7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1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Fu F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9/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/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3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9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45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Liu X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/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7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4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/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/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6/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8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1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2A620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+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4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9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Liu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58/1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2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Zhao YJ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65/1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0" w:name="OLE_LINK15"/>
            <w:bookmarkStart w:id="1" w:name="OLE_LINK16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  <w:bookmarkEnd w:id="0"/>
            <w:bookmarkEnd w:id="1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2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0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2/1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5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3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Min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/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/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/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3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/74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/8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2A620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+A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3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Zou S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3/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7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7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Min L, Zhu S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/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et-7b-3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9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8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45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9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7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5/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30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et-7f-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576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b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74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50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4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0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Min L, Zhu S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5/1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81a-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de Miguel Perez D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p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4/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/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81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51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2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9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8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Liu W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/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6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3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8/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6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Sun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5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7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9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Wei R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7/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/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93a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2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7/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/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2A620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4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7/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2A620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+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/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2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Zhang N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5/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1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5/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Cui X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/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9/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/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7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Han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3/1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/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5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Han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3/11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5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/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5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4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5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Shi Y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/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3/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8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3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548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7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0/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0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9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3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/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/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4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9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2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9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2, Qiao D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4/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27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2, Wang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75/1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1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9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3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0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2, Kim S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Kor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1/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LF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9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95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R-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81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Lcn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7, Yu B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10/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RNDE-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1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7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5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Barbagallo C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ta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/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U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1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Hu D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116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05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98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7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0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38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4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108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4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84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3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NCV6-98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1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Liu L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58/1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RNA GA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96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Oehme F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/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TT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5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U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1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0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7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ALA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6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9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62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Zhao Yh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5/1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INC02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9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Yu J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/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lncRNA XIS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6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D15BD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  <w:r w:rsidR="00601B8D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c02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9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D15BD7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  <w:r w:rsidR="00601B8D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c01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5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inc02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7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ET2-AS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2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linc00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4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Yu M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3/2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OXD2-A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28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R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XLOC_009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82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/2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OXD2-A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43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R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XLOC_009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8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m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Cha B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Kor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/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VEG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D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D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3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Y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5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K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54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1, Rodríguez-Cobos J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p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2/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/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MS Gothic" w:hAnsi="Arial" w:cs="Arial"/>
                <w:color w:val="000000" w:themeColor="text1"/>
                <w:kern w:val="0"/>
                <w:sz w:val="16"/>
                <w:szCs w:val="16"/>
              </w:rPr>
              <w:t>∆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p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7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MS Gothic" w:hAnsi="Arial" w:cs="Arial"/>
                <w:color w:val="000000" w:themeColor="text1"/>
                <w:kern w:val="0"/>
                <w:sz w:val="16"/>
                <w:szCs w:val="16"/>
              </w:rPr>
              <w:t>∆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3p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41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2/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/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/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MS Gothic" w:hAnsi="Arial" w:cs="Arial"/>
                <w:color w:val="000000" w:themeColor="text1"/>
                <w:kern w:val="0"/>
                <w:sz w:val="16"/>
                <w:szCs w:val="16"/>
              </w:rPr>
              <w:t>∆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p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09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MS Gothic" w:hAnsi="Arial" w:cs="Arial"/>
                <w:color w:val="000000" w:themeColor="text1"/>
                <w:kern w:val="0"/>
                <w:sz w:val="16"/>
                <w:szCs w:val="16"/>
              </w:rPr>
              <w:t>∆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3p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64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cir</w:t>
            </w:r>
            <w:r w:rsidR="00E90360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c</w:t>
            </w: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>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8, Barbagallo C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ta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/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ircHIPK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77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19, Pan B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/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irc-0004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6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I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1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0/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/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9/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80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13699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1 continued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601B8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ases vs Contro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m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tatus Contro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N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Numbe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B8D" w:rsidRPr="000735AC" w:rsidRDefault="00601B8D" w:rsidP="00D15BD7">
            <w:pPr>
              <w:widowControl/>
              <w:jc w:val="left"/>
              <w:rPr>
                <w:rFonts w:ascii="Arial" w:eastAsia="Arial Unicode MS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0, Xie Y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/5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/5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/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Ⅳ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PC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irc-PN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26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6/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Ⅰ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-</w:t>
            </w:r>
            <w:r w:rsidRPr="000735AC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0.854 </w:t>
            </w:r>
          </w:p>
        </w:tc>
      </w:tr>
      <w:tr w:rsidR="000735AC" w:rsidRPr="000735AC" w:rsidTr="00601B8D">
        <w:trPr>
          <w:trHeight w:val="19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22, Zheng R</w:t>
            </w:r>
            <w:r w:rsidR="00B27156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2/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FD4129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lasm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RNA-Seq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F927A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ircLPA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  <w:r w:rsidR="00A6427F"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A6427F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D" w:rsidRPr="000735AC" w:rsidRDefault="00601B8D" w:rsidP="00C96627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0735AC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0.858 </w:t>
            </w:r>
          </w:p>
        </w:tc>
      </w:tr>
    </w:tbl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</w:rPr>
        <w:t>SENs, SPEs and AUCs in bold fonts represent results from validation set (non-bold fonts represent results without validation)</w:t>
      </w:r>
    </w:p>
    <w:p w:rsidR="00A6427F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</w:rPr>
        <w:t xml:space="preserve">SEN, sensitivity; SPE, specificity; AUC, area under the curve; HC, healthy control; </w:t>
      </w:r>
      <w:r w:rsidRPr="002E41E2">
        <w:rPr>
          <w:rFonts w:ascii="Arial" w:eastAsia="宋体" w:hAnsi="Arial" w:cs="Arial"/>
          <w:color w:val="000000"/>
          <w:kern w:val="0"/>
          <w:sz w:val="20"/>
          <w:szCs w:val="20"/>
        </w:rPr>
        <w:t>BID, benign intestinal diseases</w:t>
      </w:r>
      <w:r w:rsidRPr="002E41E2">
        <w:rPr>
          <w:rFonts w:ascii="Arial" w:hAnsi="Arial" w:cs="Arial"/>
          <w:sz w:val="20"/>
          <w:szCs w:val="20"/>
        </w:rPr>
        <w:t xml:space="preserve">; NC, noncancerous; AD, adenoma; NALFA, DNA barcode-based nucleic acid lateral flow assay; </w:t>
      </w:r>
      <w:r w:rsidR="003F4289">
        <w:rPr>
          <w:rFonts w:ascii="Arial" w:hAnsi="Arial" w:cs="Arial"/>
          <w:sz w:val="20"/>
          <w:szCs w:val="20"/>
        </w:rPr>
        <w:t xml:space="preserve">NA, </w:t>
      </w:r>
      <w:r w:rsidR="003F4289" w:rsidRPr="003F4289">
        <w:rPr>
          <w:rFonts w:ascii="Arial" w:hAnsi="Arial" w:cs="Arial"/>
          <w:sz w:val="20"/>
          <w:szCs w:val="20"/>
        </w:rPr>
        <w:t>not available</w:t>
      </w:r>
      <w:r w:rsidR="003F4289">
        <w:rPr>
          <w:rFonts w:ascii="Arial" w:hAnsi="Arial" w:cs="Arial"/>
          <w:sz w:val="20"/>
          <w:szCs w:val="20"/>
        </w:rPr>
        <w:t xml:space="preserve"> .</w:t>
      </w:r>
      <w:bookmarkStart w:id="2" w:name="_GoBack"/>
      <w:bookmarkEnd w:id="2"/>
    </w:p>
    <w:p w:rsidR="00A6427F" w:rsidRPr="002E41E2" w:rsidRDefault="00A6427F" w:rsidP="004161B5">
      <w:pPr>
        <w:rPr>
          <w:rFonts w:ascii="Arial" w:hAnsi="Arial" w:cs="Arial"/>
          <w:sz w:val="20"/>
          <w:szCs w:val="20"/>
        </w:rPr>
      </w:pPr>
    </w:p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  <w:vertAlign w:val="superscript"/>
        </w:rPr>
        <w:t>*</w:t>
      </w:r>
      <w:r w:rsidR="002E41E2">
        <w:rPr>
          <w:rFonts w:ascii="Arial" w:hAnsi="Arial" w:cs="Arial"/>
          <w:sz w:val="20"/>
          <w:szCs w:val="20"/>
        </w:rPr>
        <w:t xml:space="preserve"> represent</w:t>
      </w:r>
      <w:r w:rsidR="002E41E2">
        <w:rPr>
          <w:rFonts w:ascii="Arial" w:hAnsi="Arial" w:cs="Arial" w:hint="eastAsia"/>
          <w:sz w:val="20"/>
          <w:szCs w:val="20"/>
        </w:rPr>
        <w:t xml:space="preserve"> </w:t>
      </w:r>
      <w:r w:rsidR="002E41E2">
        <w:rPr>
          <w:rFonts w:ascii="Arial" w:hAnsi="Arial" w:cs="Arial"/>
          <w:sz w:val="20"/>
          <w:szCs w:val="20"/>
        </w:rPr>
        <w:t>estimated</w:t>
      </w:r>
      <w:r w:rsidR="002E41E2">
        <w:rPr>
          <w:rFonts w:ascii="Arial" w:hAnsi="Arial" w:cs="Arial" w:hint="eastAsia"/>
          <w:sz w:val="20"/>
          <w:szCs w:val="20"/>
        </w:rPr>
        <w:t xml:space="preserve"> </w:t>
      </w:r>
      <w:r w:rsidR="002E41E2" w:rsidRPr="006A2171">
        <w:rPr>
          <w:rFonts w:ascii="Arial" w:hAnsi="Arial" w:cs="Arial"/>
          <w:sz w:val="20"/>
          <w:szCs w:val="20"/>
        </w:rPr>
        <w:t>sensitivity and specificity</w:t>
      </w:r>
    </w:p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  <w:vertAlign w:val="superscript"/>
        </w:rPr>
        <w:t>a</w:t>
      </w:r>
      <w:r w:rsidRPr="002E41E2">
        <w:rPr>
          <w:rFonts w:ascii="Arial" w:hAnsi="Arial" w:cs="Arial"/>
          <w:sz w:val="20"/>
          <w:szCs w:val="20"/>
        </w:rPr>
        <w:t xml:space="preserve"> represent markers extracted from extracellular vesicles;</w:t>
      </w:r>
    </w:p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  <w:vertAlign w:val="superscript"/>
        </w:rPr>
        <w:t>b</w:t>
      </w:r>
      <w:r w:rsidRPr="002E41E2">
        <w:rPr>
          <w:rFonts w:ascii="Arial" w:hAnsi="Arial" w:cs="Arial"/>
          <w:sz w:val="20"/>
          <w:szCs w:val="20"/>
        </w:rPr>
        <w:t xml:space="preserve"> represent markers extracted from exosomes;</w:t>
      </w:r>
    </w:p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  <w:vertAlign w:val="superscript"/>
        </w:rPr>
        <w:t>c</w:t>
      </w:r>
      <w:r w:rsidRPr="002E41E2">
        <w:rPr>
          <w:rFonts w:ascii="Arial" w:hAnsi="Arial" w:cs="Arial"/>
          <w:sz w:val="20"/>
          <w:szCs w:val="20"/>
        </w:rPr>
        <w:t xml:space="preserve"> represent markers extracted from microparticles;</w:t>
      </w:r>
    </w:p>
    <w:p w:rsidR="004161B5" w:rsidRPr="002E41E2" w:rsidRDefault="004161B5" w:rsidP="004161B5">
      <w:pPr>
        <w:rPr>
          <w:rFonts w:ascii="Arial" w:hAnsi="Arial" w:cs="Arial"/>
          <w:sz w:val="20"/>
          <w:szCs w:val="20"/>
        </w:rPr>
      </w:pPr>
      <w:r w:rsidRPr="002E41E2">
        <w:rPr>
          <w:rFonts w:ascii="Arial" w:hAnsi="Arial" w:cs="Arial"/>
          <w:sz w:val="20"/>
          <w:szCs w:val="20"/>
          <w:vertAlign w:val="superscript"/>
        </w:rPr>
        <w:t>d</w:t>
      </w:r>
      <w:r w:rsidRPr="002E41E2">
        <w:rPr>
          <w:rFonts w:ascii="Arial" w:hAnsi="Arial" w:cs="Arial"/>
          <w:sz w:val="20"/>
          <w:szCs w:val="20"/>
        </w:rPr>
        <w:t xml:space="preserve"> represent markers extracted from microvesicles.</w:t>
      </w:r>
    </w:p>
    <w:p w:rsidR="004161B5" w:rsidRDefault="004161B5" w:rsidP="004161B5"/>
    <w:p w:rsidR="000C6248" w:rsidRPr="004161B5" w:rsidRDefault="000C6248"/>
    <w:sectPr w:rsidR="000C6248" w:rsidRPr="004161B5" w:rsidSect="00514A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ACB" w:rsidRDefault="00FE7ACB" w:rsidP="00F927A7">
      <w:r>
        <w:separator/>
      </w:r>
    </w:p>
  </w:endnote>
  <w:endnote w:type="continuationSeparator" w:id="0">
    <w:p w:rsidR="00FE7ACB" w:rsidRDefault="00FE7ACB" w:rsidP="00F92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ACB" w:rsidRDefault="00FE7ACB" w:rsidP="00F927A7">
      <w:r>
        <w:separator/>
      </w:r>
    </w:p>
  </w:footnote>
  <w:footnote w:type="continuationSeparator" w:id="0">
    <w:p w:rsidR="00FE7ACB" w:rsidRDefault="00FE7ACB" w:rsidP="00F92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800"/>
    <w:rsid w:val="000735AC"/>
    <w:rsid w:val="000C6248"/>
    <w:rsid w:val="0013123E"/>
    <w:rsid w:val="00281800"/>
    <w:rsid w:val="002A6200"/>
    <w:rsid w:val="002E41E2"/>
    <w:rsid w:val="002F49A4"/>
    <w:rsid w:val="003F4289"/>
    <w:rsid w:val="004161B5"/>
    <w:rsid w:val="004F22A4"/>
    <w:rsid w:val="00514ABE"/>
    <w:rsid w:val="00580369"/>
    <w:rsid w:val="005B3022"/>
    <w:rsid w:val="005D6DDB"/>
    <w:rsid w:val="00601B8D"/>
    <w:rsid w:val="0065685F"/>
    <w:rsid w:val="006C2A58"/>
    <w:rsid w:val="00722AAD"/>
    <w:rsid w:val="00A05561"/>
    <w:rsid w:val="00A56FF7"/>
    <w:rsid w:val="00A6427F"/>
    <w:rsid w:val="00B27156"/>
    <w:rsid w:val="00C96627"/>
    <w:rsid w:val="00D15BD7"/>
    <w:rsid w:val="00D62EAC"/>
    <w:rsid w:val="00E90360"/>
    <w:rsid w:val="00F72166"/>
    <w:rsid w:val="00F72571"/>
    <w:rsid w:val="00F927A7"/>
    <w:rsid w:val="00FD4129"/>
    <w:rsid w:val="00FE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614F9A-B929-4D63-8A5F-2554C1F8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7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7A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927A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927A7"/>
    <w:rPr>
      <w:color w:val="800080"/>
      <w:u w:val="single"/>
    </w:rPr>
  </w:style>
  <w:style w:type="paragraph" w:customStyle="1" w:styleId="font5">
    <w:name w:val="font5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F927A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6">
    <w:name w:val="xl66"/>
    <w:basedOn w:val="a"/>
    <w:rsid w:val="00F927A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7">
    <w:name w:val="xl67"/>
    <w:basedOn w:val="a"/>
    <w:rsid w:val="00F927A7"/>
    <w:pPr>
      <w:widowControl/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8">
    <w:name w:val="xl68"/>
    <w:basedOn w:val="a"/>
    <w:rsid w:val="00F927A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9">
    <w:name w:val="xl69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0">
    <w:name w:val="xl70"/>
    <w:basedOn w:val="a"/>
    <w:rsid w:val="00F927A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71">
    <w:name w:val="xl71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2">
    <w:name w:val="xl72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3">
    <w:name w:val="xl73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kern w:val="0"/>
      <w:sz w:val="16"/>
      <w:szCs w:val="16"/>
    </w:rPr>
  </w:style>
  <w:style w:type="paragraph" w:customStyle="1" w:styleId="xl76">
    <w:name w:val="xl76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7">
    <w:name w:val="xl77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8">
    <w:name w:val="xl78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9">
    <w:name w:val="xl79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0">
    <w:name w:val="xl80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1">
    <w:name w:val="xl81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2">
    <w:name w:val="xl82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83">
    <w:name w:val="xl83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84">
    <w:name w:val="xl84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85">
    <w:name w:val="xl85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86">
    <w:name w:val="xl86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8">
    <w:name w:val="xl88"/>
    <w:basedOn w:val="a"/>
    <w:rsid w:val="00F927A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89">
    <w:name w:val="xl89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90">
    <w:name w:val="xl90"/>
    <w:basedOn w:val="a"/>
    <w:rsid w:val="00F927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16"/>
      <w:szCs w:val="16"/>
    </w:rPr>
  </w:style>
  <w:style w:type="paragraph" w:customStyle="1" w:styleId="xl91">
    <w:name w:val="xl91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92">
    <w:name w:val="xl92"/>
    <w:basedOn w:val="a"/>
    <w:rsid w:val="00F927A7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C00000"/>
      <w:kern w:val="0"/>
      <w:sz w:val="16"/>
      <w:szCs w:val="16"/>
    </w:rPr>
  </w:style>
  <w:style w:type="paragraph" w:customStyle="1" w:styleId="xl93">
    <w:name w:val="xl93"/>
    <w:basedOn w:val="a"/>
    <w:rsid w:val="00F92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8</Pages>
  <Words>1353</Words>
  <Characters>7715</Characters>
  <Application>Microsoft Office Word</Application>
  <DocSecurity>0</DocSecurity>
  <Lines>64</Lines>
  <Paragraphs>18</Paragraphs>
  <ScaleCrop>false</ScaleCrop>
  <Company>Microsoft</Company>
  <LinksUpToDate>false</LinksUpToDate>
  <CharactersWithSpaces>9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Microsoft 帐户</cp:lastModifiedBy>
  <cp:revision>21</cp:revision>
  <dcterms:created xsi:type="dcterms:W3CDTF">2022-07-28T00:37:00Z</dcterms:created>
  <dcterms:modified xsi:type="dcterms:W3CDTF">2024-02-26T04:12:00Z</dcterms:modified>
</cp:coreProperties>
</file>